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DE18B" w14:textId="77777777" w:rsidR="007E0119" w:rsidRPr="002A35C9" w:rsidRDefault="007E0119" w:rsidP="007E0119">
      <w:pPr>
        <w:pStyle w:val="Body"/>
        <w:spacing w:line="264" w:lineRule="auto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upplementary Table 1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.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SARS-CoV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-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2-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pecific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d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extramers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(Dex)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p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entamers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(Pent).</w:t>
      </w:r>
    </w:p>
    <w:p w14:paraId="75A266B0" w14:textId="77777777" w:rsidR="007E0119" w:rsidRDefault="007E0119" w:rsidP="007E0119">
      <w:pPr>
        <w:pStyle w:val="Body"/>
        <w:spacing w:line="264" w:lineRule="auto"/>
        <w:rPr>
          <w:color w:val="017100"/>
        </w:rPr>
      </w:pPr>
    </w:p>
    <w:tbl>
      <w:tblPr>
        <w:tblW w:w="1020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40"/>
        <w:gridCol w:w="1276"/>
        <w:gridCol w:w="1559"/>
        <w:gridCol w:w="1276"/>
        <w:gridCol w:w="2268"/>
        <w:gridCol w:w="1559"/>
        <w:gridCol w:w="1528"/>
      </w:tblGrid>
      <w:tr w:rsidR="007E0119" w:rsidRPr="007A183E" w14:paraId="5646F461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A6765" w14:textId="77777777" w:rsidR="007E0119" w:rsidRPr="002A35C9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Typ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B6D7877" w14:textId="77777777" w:rsidR="007E0119" w:rsidRPr="002A35C9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HLA allel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340ED" w14:textId="77777777" w:rsidR="007E0119" w:rsidRPr="002A35C9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Peptid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E99D0" w14:textId="77777777" w:rsidR="007E0119" w:rsidRPr="002A35C9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luoro</w:t>
            </w:r>
            <w:r w:rsidRPr="002A35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softHyphen/>
              <w:t>phor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FB8F9" w14:textId="77777777" w:rsidR="007E0119" w:rsidRPr="002A35C9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ucleotide tag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7FE66" w14:textId="77777777" w:rsidR="007E0119" w:rsidRPr="002A35C9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nu</w:t>
            </w:r>
            <w:r w:rsidRPr="002A35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softHyphen/>
              <w:t>facturer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77602" w14:textId="77777777" w:rsidR="007E0119" w:rsidRPr="002A35C9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t. #</w:t>
            </w:r>
          </w:p>
        </w:tc>
      </w:tr>
      <w:tr w:rsidR="007E0119" w:rsidRPr="007A183E" w14:paraId="6A42C414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A1C47" w14:textId="77777777" w:rsidR="007E0119" w:rsidRPr="007A183E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nt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BD757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01:0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0EEB6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FTSDYYQLY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2883E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1A158" w14:textId="77777777" w:rsidR="007E0119" w:rsidRPr="007A183E" w:rsidRDefault="007E0119" w:rsidP="00B85D9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–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77952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roImmune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61C27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F4355-2A-E</w:t>
            </w:r>
          </w:p>
        </w:tc>
      </w:tr>
      <w:tr w:rsidR="007E0119" w:rsidRPr="007A183E" w14:paraId="2C8D7DC9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93126" w14:textId="77777777" w:rsidR="007E0119" w:rsidRPr="007A183E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nt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F3846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11:0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EBB7B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KTFPPTEPK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B46A9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2873A" w14:textId="77777777" w:rsidR="007E0119" w:rsidRPr="007A183E" w:rsidRDefault="007E0119" w:rsidP="00B85D9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–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AA0FF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roImmune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F4A2E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F4356B-2A-E</w:t>
            </w:r>
          </w:p>
        </w:tc>
      </w:tr>
      <w:tr w:rsidR="007E0119" w:rsidRPr="007A183E" w14:paraId="2E3832E9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F4EE7" w14:textId="77777777" w:rsidR="007E0119" w:rsidRPr="007A183E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De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2C751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01:0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52845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FTSDYYQLY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6C19A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DDEF3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GTCGCGCAGTCTGG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EFE59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06FA8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A5973-PfBC0602</w:t>
            </w:r>
          </w:p>
        </w:tc>
      </w:tr>
      <w:tr w:rsidR="007E0119" w:rsidRPr="007A183E" w14:paraId="4E23AACD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5D4EF" w14:textId="77777777" w:rsidR="007E0119" w:rsidRPr="007A183E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De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6A8D2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01:0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74B85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TTDPSFLGRY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8EEE1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1051B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TCTCTAGGTGAGTGG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DAEB4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41DB0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A5974-PfBC0603</w:t>
            </w:r>
          </w:p>
        </w:tc>
      </w:tr>
      <w:tr w:rsidR="007E0119" w:rsidRPr="007A183E" w14:paraId="1AEFEC46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C4759" w14:textId="77777777" w:rsidR="007E0119" w:rsidRPr="007A183E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De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A091B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11:0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C409B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TEGALNTPK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72E15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FC92C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CAAGAACCACGCCG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58C41" w14:textId="77777777" w:rsidR="007E0119" w:rsidRPr="007A183E" w:rsidRDefault="007E0119" w:rsidP="00B85D92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Immudex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26956" w14:textId="77777777" w:rsidR="007E0119" w:rsidRPr="007A183E" w:rsidRDefault="007E0119" w:rsidP="00B85D92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WD5981-PfBC0605</w:t>
            </w:r>
          </w:p>
        </w:tc>
      </w:tr>
      <w:tr w:rsidR="007E0119" w:rsidRPr="007A183E" w14:paraId="3FBAC15B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7FFB7" w14:textId="77777777" w:rsidR="007E0119" w:rsidRPr="007A183E" w:rsidRDefault="007E0119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De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9D17E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11:0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6A996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KTFPPTEPK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4CA7D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905EF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CGGAATCACAATCCG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58AA6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4E0A3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D5981-PfBC0606</w:t>
            </w:r>
          </w:p>
        </w:tc>
      </w:tr>
      <w:tr w:rsidR="007E0119" w:rsidRPr="007A183E" w14:paraId="2C9EB745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8885C" w14:textId="77777777" w:rsidR="007E0119" w:rsidRPr="007A183E" w:rsidRDefault="007E0119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e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43C7D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24:0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1660B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QYIKWPWYI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49DA6" w14:textId="77777777" w:rsidR="007E0119" w:rsidRPr="007A183E" w:rsidRDefault="007E0119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P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0A120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GGCGCCGTGGTGT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22ED4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B4B90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F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52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-PfBC060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7</w:t>
            </w:r>
          </w:p>
        </w:tc>
      </w:tr>
      <w:tr w:rsidR="007E0119" w:rsidRPr="007A183E" w14:paraId="2B1920CF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99161" w14:textId="77777777" w:rsidR="007E0119" w:rsidRPr="007A183E" w:rsidRDefault="007E0119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e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B22BD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01:0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060BB" w14:textId="77777777" w:rsidR="007E0119" w:rsidRPr="007A183E" w:rsidRDefault="007E0119" w:rsidP="00B85D92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STEGGGLAY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BEF5A" w14:textId="77777777" w:rsidR="007E0119" w:rsidRPr="007A183E" w:rsidRDefault="007E0119" w:rsidP="00B85D92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P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A2EA0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TACTTGTCATCTA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BB5A5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46F28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A3579-PfBC0619</w:t>
            </w:r>
          </w:p>
        </w:tc>
      </w:tr>
      <w:tr w:rsidR="007E0119" w:rsidRPr="007A183E" w14:paraId="6F53A1AD" w14:textId="77777777" w:rsidTr="00B85D92">
        <w:trPr>
          <w:trHeight w:val="460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C5F6A" w14:textId="77777777" w:rsidR="007E0119" w:rsidRPr="007A183E" w:rsidRDefault="007E0119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e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56AE1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Gen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e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ral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21FDE" w14:textId="77777777" w:rsidR="007E0119" w:rsidRPr="002A35C9" w:rsidRDefault="007E0119" w:rsidP="00B85D9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–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D513A" w14:textId="77777777" w:rsidR="007E0119" w:rsidRPr="007A183E" w:rsidRDefault="007E0119" w:rsidP="00B85D92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P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20624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CCTGCACGGCCAAGC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29EBF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0CF0B" w14:textId="77777777" w:rsidR="007E0119" w:rsidRPr="007A183E" w:rsidRDefault="007E0119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Ni3233-PfBC0618</w:t>
            </w:r>
          </w:p>
        </w:tc>
      </w:tr>
    </w:tbl>
    <w:p w14:paraId="766E4B07" w14:textId="77777777" w:rsidR="007E0119" w:rsidRDefault="007E0119" w:rsidP="007E0119">
      <w:pPr>
        <w:pStyle w:val="Body"/>
        <w:spacing w:line="264" w:lineRule="auto"/>
        <w:rPr>
          <w:color w:val="017100"/>
        </w:rPr>
      </w:pPr>
    </w:p>
    <w:p w14:paraId="61A80B4A" w14:textId="77777777" w:rsidR="00F87FAD" w:rsidRDefault="00F87FAD">
      <w:bookmarkStart w:id="0" w:name="_GoBack"/>
      <w:bookmarkEnd w:id="0"/>
    </w:p>
    <w:sectPr w:rsidR="00F87FAD" w:rsidSect="00665A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119"/>
    <w:rsid w:val="000220E1"/>
    <w:rsid w:val="0002677E"/>
    <w:rsid w:val="00033686"/>
    <w:rsid w:val="00085E0E"/>
    <w:rsid w:val="000C3ED0"/>
    <w:rsid w:val="001448CD"/>
    <w:rsid w:val="00146BAB"/>
    <w:rsid w:val="001602DB"/>
    <w:rsid w:val="00166C5E"/>
    <w:rsid w:val="001837A2"/>
    <w:rsid w:val="001A1982"/>
    <w:rsid w:val="001A5A4F"/>
    <w:rsid w:val="001B5250"/>
    <w:rsid w:val="001C4B9C"/>
    <w:rsid w:val="001E2AFD"/>
    <w:rsid w:val="001F7D4D"/>
    <w:rsid w:val="002207EF"/>
    <w:rsid w:val="00235F0C"/>
    <w:rsid w:val="0024512F"/>
    <w:rsid w:val="00247A49"/>
    <w:rsid w:val="00260FF8"/>
    <w:rsid w:val="00262D16"/>
    <w:rsid w:val="002657C7"/>
    <w:rsid w:val="0028424C"/>
    <w:rsid w:val="002B20F0"/>
    <w:rsid w:val="002D56BC"/>
    <w:rsid w:val="0034117D"/>
    <w:rsid w:val="003B621D"/>
    <w:rsid w:val="003D38F6"/>
    <w:rsid w:val="00486640"/>
    <w:rsid w:val="00491CAC"/>
    <w:rsid w:val="004B2AE1"/>
    <w:rsid w:val="0053148D"/>
    <w:rsid w:val="005D0383"/>
    <w:rsid w:val="006115AC"/>
    <w:rsid w:val="006149B1"/>
    <w:rsid w:val="006453C8"/>
    <w:rsid w:val="00652B4E"/>
    <w:rsid w:val="00665A6D"/>
    <w:rsid w:val="006F6272"/>
    <w:rsid w:val="00725761"/>
    <w:rsid w:val="00766312"/>
    <w:rsid w:val="007C4901"/>
    <w:rsid w:val="007E0119"/>
    <w:rsid w:val="00861B7B"/>
    <w:rsid w:val="00865442"/>
    <w:rsid w:val="008C3961"/>
    <w:rsid w:val="008D79F2"/>
    <w:rsid w:val="008E404D"/>
    <w:rsid w:val="008F42FF"/>
    <w:rsid w:val="009123E1"/>
    <w:rsid w:val="00920BBE"/>
    <w:rsid w:val="00A01C79"/>
    <w:rsid w:val="00A76916"/>
    <w:rsid w:val="00AC3759"/>
    <w:rsid w:val="00AC7C81"/>
    <w:rsid w:val="00AF3B05"/>
    <w:rsid w:val="00AF6701"/>
    <w:rsid w:val="00B122A0"/>
    <w:rsid w:val="00B16C24"/>
    <w:rsid w:val="00B327ED"/>
    <w:rsid w:val="00B4343B"/>
    <w:rsid w:val="00B56152"/>
    <w:rsid w:val="00B948C2"/>
    <w:rsid w:val="00BF28D3"/>
    <w:rsid w:val="00C555EC"/>
    <w:rsid w:val="00CE479E"/>
    <w:rsid w:val="00D65447"/>
    <w:rsid w:val="00D676AE"/>
    <w:rsid w:val="00E46A8F"/>
    <w:rsid w:val="00E5021D"/>
    <w:rsid w:val="00E51E53"/>
    <w:rsid w:val="00E82235"/>
    <w:rsid w:val="00F05186"/>
    <w:rsid w:val="00F27640"/>
    <w:rsid w:val="00F4503C"/>
    <w:rsid w:val="00F61628"/>
    <w:rsid w:val="00F87FAD"/>
    <w:rsid w:val="00FC533D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1F2DF"/>
  <w15:chartTrackingRefBased/>
  <w15:docId w15:val="{DA46E362-B804-1E4A-86F1-1B98FAF1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11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E01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7E0119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7E01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damo</dc:creator>
  <cp:keywords/>
  <dc:description/>
  <cp:lastModifiedBy>O B</cp:lastModifiedBy>
  <cp:revision>2</cp:revision>
  <dcterms:created xsi:type="dcterms:W3CDTF">2021-11-17T16:08:00Z</dcterms:created>
  <dcterms:modified xsi:type="dcterms:W3CDTF">2021-11-17T22:04:00Z</dcterms:modified>
</cp:coreProperties>
</file>